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ascii="Arial" w:eastAsia="Arial" w:hAnsi="Arial" w:cs="Arial"/>
          <w:b/>
          <w:color w:val="000000" w:themeColor="text1"/>
          <w:sz w:val="22"/>
          <w:lang w:eastAsia="zh-CN"/>
        </w:rPr>
      </w:pPr>
      <w:r w:rsidRPr="00504DFA">
        <w:rPr>
          <w:rFonts w:ascii="Arial" w:eastAsia="Arial" w:hAnsi="Arial" w:cs="Arial"/>
          <w:b/>
          <w:color w:val="000000" w:themeColor="text1"/>
          <w:sz w:val="22"/>
          <w:lang w:eastAsia="zh-CN"/>
        </w:rPr>
        <w:t>Appendix II</w:t>
      </w:r>
    </w:p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ascii="Arial" w:eastAsia="Arial" w:hAnsi="Arial" w:cs="Arial"/>
          <w:b/>
          <w:color w:val="000000" w:themeColor="text1"/>
          <w:sz w:val="22"/>
          <w:lang w:eastAsia="zh-CN"/>
        </w:rPr>
      </w:pPr>
    </w:p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ascii="Arial" w:eastAsia="Arial" w:hAnsi="Arial" w:cs="Arial"/>
          <w:b/>
          <w:color w:val="000000" w:themeColor="text1"/>
          <w:sz w:val="22"/>
          <w:lang w:eastAsia="zh-CN"/>
        </w:rPr>
      </w:pPr>
      <w:r w:rsidRPr="00504DFA">
        <w:rPr>
          <w:rFonts w:ascii="Arial" w:eastAsia="Arial" w:hAnsi="Arial" w:cs="Arial"/>
          <w:b/>
          <w:color w:val="000000" w:themeColor="text1"/>
          <w:sz w:val="22"/>
          <w:lang w:eastAsia="zh-CN"/>
        </w:rPr>
        <w:t>Odds Ratios</w:t>
      </w:r>
    </w:p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eastAsia="Arial"/>
          <w:b/>
          <w:color w:val="000000" w:themeColor="text1"/>
          <w:sz w:val="22"/>
          <w:lang w:eastAsia="zh-CN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4"/>
        <w:gridCol w:w="2701"/>
        <w:gridCol w:w="1170"/>
        <w:gridCol w:w="2664"/>
        <w:gridCol w:w="931"/>
      </w:tblGrid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24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Arial"/>
                <w:b/>
                <w:color w:val="000000" w:themeColor="text1"/>
                <w:sz w:val="22"/>
                <w:lang w:eastAsia="zh-CN"/>
              </w:rPr>
              <w:t>Re-evaluate Between 1-4 Weeks of Initiation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871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Unadjusted OR</w:t>
            </w:r>
          </w:p>
        </w:tc>
        <w:tc>
          <w:tcPr>
            <w:tcW w:w="3595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djusted OR*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2701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R (95% CI)</w:t>
            </w:r>
          </w:p>
        </w:tc>
        <w:tc>
          <w:tcPr>
            <w:tcW w:w="117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  <w:tc>
          <w:tcPr>
            <w:tcW w:w="266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R (95% CI)</w:t>
            </w:r>
          </w:p>
        </w:tc>
        <w:tc>
          <w:tcPr>
            <w:tcW w:w="931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Mixed vs VA Group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45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37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5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48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40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5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ge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Female vs Male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7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1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364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1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4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9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023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frican American vs White Americans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7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3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9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7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3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92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 Race vs White Americans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7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74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106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6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1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4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6490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ispanics vs Non-Hispanics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4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2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340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6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2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22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4207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T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40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34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4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2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6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9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M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43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36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5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25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8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32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TSD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23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7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3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2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26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lcohol Addictio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7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380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3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7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399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obacco Additio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7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0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4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9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1976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Drugs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Addictio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7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20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8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6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46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nxiety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5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0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2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4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0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1386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epressio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3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2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6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2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31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BI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7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116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1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8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339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Neck pai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22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6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2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3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7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9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Back pai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2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7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8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4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4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5525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Cancer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50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41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5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2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21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3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pioidsHx</w:t>
            </w:r>
            <w:proofErr w:type="spellEnd"/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4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9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2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0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5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95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002</w:t>
            </w:r>
          </w:p>
        </w:tc>
      </w:tr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*OR generated using proc </w:t>
            </w: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genmod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with repeated statement</w:t>
            </w:r>
          </w:p>
        </w:tc>
      </w:tr>
    </w:tbl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eastAsia="Arial"/>
          <w:b/>
          <w:color w:val="000000" w:themeColor="text1"/>
          <w:sz w:val="22"/>
          <w:lang w:eastAsia="zh-CN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2610"/>
        <w:gridCol w:w="1170"/>
        <w:gridCol w:w="2654"/>
        <w:gridCol w:w="941"/>
      </w:tblGrid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24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Arial"/>
                <w:b/>
                <w:color w:val="000000" w:themeColor="text1"/>
                <w:sz w:val="22"/>
                <w:lang w:eastAsia="zh-CN"/>
              </w:rPr>
              <w:lastRenderedPageBreak/>
              <w:t>Urine Drug Screening at Initiation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780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Unadjusted OR</w:t>
            </w:r>
          </w:p>
        </w:tc>
        <w:tc>
          <w:tcPr>
            <w:tcW w:w="3595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djusted OR*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261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R (95% CI)</w:t>
            </w:r>
          </w:p>
        </w:tc>
        <w:tc>
          <w:tcPr>
            <w:tcW w:w="117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  <w:tc>
          <w:tcPr>
            <w:tcW w:w="265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R (95% CI)</w:t>
            </w:r>
          </w:p>
        </w:tc>
        <w:tc>
          <w:tcPr>
            <w:tcW w:w="941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Mixed vs VA Grou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2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9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3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26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6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36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g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Female vs Ma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2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74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9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72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90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frican American vs White America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0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09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2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76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88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 Race vs White America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7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74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2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177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7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66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5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3266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ispanics vs Non-Hispanic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6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54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8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028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62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48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8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003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T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6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0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9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4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6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3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2046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3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78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9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7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9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5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4347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TS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63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52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7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7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6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1117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lcohol Addi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2.54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2.37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2.7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2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7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4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obacco Addi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9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86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2.1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28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8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38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Drugs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Addi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3.27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3.04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3.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2.2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2.08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2.5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nxie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50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40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6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4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6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3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3199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epress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75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63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8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2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3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2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072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B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61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45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7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6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4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29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084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Neck 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22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4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3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4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9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7287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Back 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28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9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3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0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19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195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Can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65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59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7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7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71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88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pioidsHx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10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2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6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9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5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3981</w:t>
            </w:r>
          </w:p>
        </w:tc>
      </w:tr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*OR generated using proc </w:t>
            </w: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genmod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with repeated statement</w:t>
            </w:r>
          </w:p>
        </w:tc>
      </w:tr>
    </w:tbl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eastAsia="Arial"/>
          <w:b/>
          <w:color w:val="000000" w:themeColor="text1"/>
          <w:sz w:val="22"/>
          <w:lang w:eastAsia="zh-CN"/>
        </w:rPr>
      </w:pPr>
    </w:p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eastAsia="Arial"/>
          <w:b/>
          <w:color w:val="000000" w:themeColor="text1"/>
          <w:sz w:val="22"/>
          <w:lang w:eastAsia="zh-CN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2610"/>
        <w:gridCol w:w="1170"/>
        <w:gridCol w:w="2674"/>
        <w:gridCol w:w="921"/>
      </w:tblGrid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Arial"/>
                <w:b/>
                <w:color w:val="000000" w:themeColor="text1"/>
                <w:sz w:val="22"/>
                <w:lang w:eastAsia="zh-CN"/>
              </w:rPr>
              <w:t>Avoid More than 89 Morphine Milligram Equivalents/Day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780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Unadjusted OR</w:t>
            </w:r>
          </w:p>
        </w:tc>
        <w:tc>
          <w:tcPr>
            <w:tcW w:w="3595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djusted OR*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261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R (95% CI)</w:t>
            </w:r>
          </w:p>
        </w:tc>
        <w:tc>
          <w:tcPr>
            <w:tcW w:w="117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  <w:tc>
          <w:tcPr>
            <w:tcW w:w="267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R (95% CI)</w:t>
            </w:r>
          </w:p>
        </w:tc>
        <w:tc>
          <w:tcPr>
            <w:tcW w:w="921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lastRenderedPageBreak/>
              <w:t>Mixed vs VA Grou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340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179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g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Female vs Ma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7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5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7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4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99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frican American vs White America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5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4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7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6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4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79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 Race vs White America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2.5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6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3.7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2.2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4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3.34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2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ispanics vs Non-Hispanic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5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2.1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3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6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2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2.30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19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T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3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2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15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63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3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793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TS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2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90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26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3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41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lcohol Addi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06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3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35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157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obacco Addi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5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7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76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Drugs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Addi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6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8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89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4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nxie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26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8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5598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epress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5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52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B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2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75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31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143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Neck 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91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8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915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Back 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12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5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3226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Can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8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84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pioidsHx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8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0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89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4</w:t>
            </w:r>
          </w:p>
        </w:tc>
      </w:tr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*OR generated using proc </w:t>
            </w: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genmod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with repeated statement</w:t>
            </w:r>
          </w:p>
        </w:tc>
      </w:tr>
    </w:tbl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eastAsia="Arial"/>
          <w:b/>
          <w:color w:val="000000" w:themeColor="text1"/>
          <w:sz w:val="22"/>
          <w:lang w:eastAsia="zh-CN"/>
        </w:rPr>
      </w:pPr>
    </w:p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eastAsia="Arial"/>
          <w:b/>
          <w:color w:val="000000" w:themeColor="text1"/>
          <w:sz w:val="22"/>
          <w:lang w:eastAsia="zh-CN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2610"/>
        <w:gridCol w:w="1170"/>
        <w:gridCol w:w="2674"/>
        <w:gridCol w:w="921"/>
      </w:tblGrid>
      <w:tr w:rsidR="00A25AEE" w:rsidRPr="00504DFA" w:rsidTr="00157BF8">
        <w:trPr>
          <w:trHeight w:val="360"/>
        </w:trPr>
        <w:tc>
          <w:tcPr>
            <w:tcW w:w="93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b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Arial"/>
                <w:b/>
                <w:color w:val="000000" w:themeColor="text1"/>
                <w:sz w:val="22"/>
                <w:lang w:eastAsia="zh-CN"/>
              </w:rPr>
              <w:t xml:space="preserve">Avoid </w:t>
            </w:r>
            <w:r w:rsidRPr="00504DFA">
              <w:rPr>
                <w:rFonts w:eastAsia="Calibri"/>
                <w:b/>
                <w:color w:val="000000" w:themeColor="text1"/>
                <w:sz w:val="22"/>
                <w:lang w:eastAsia="zh-CN"/>
              </w:rPr>
              <w:t>Opioid/Benzodiazepine overlap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780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Unadjusted OR</w:t>
            </w:r>
          </w:p>
        </w:tc>
        <w:tc>
          <w:tcPr>
            <w:tcW w:w="3595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djusted OR*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261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R (95% CI)</w:t>
            </w:r>
          </w:p>
        </w:tc>
        <w:tc>
          <w:tcPr>
            <w:tcW w:w="117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  <w:tc>
          <w:tcPr>
            <w:tcW w:w="267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R (95% CI)</w:t>
            </w:r>
          </w:p>
        </w:tc>
        <w:tc>
          <w:tcPr>
            <w:tcW w:w="921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Mixed vs VA Grou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7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4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g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lastRenderedPageBreak/>
              <w:t>Female vs Ma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5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6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77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frican American vs White America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6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5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7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8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7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94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 Race vs White America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2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93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36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3547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ispanics vs Non-Hispanic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5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36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434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T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2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202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2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5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28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TS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5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5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5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79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lcohol Addi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09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25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15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obacco Addi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21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1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2318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Drugs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Addi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3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6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4768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nxie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4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3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4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5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5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59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epress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5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4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5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82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B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7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4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2465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Neck 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7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3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4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Back 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3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8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4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4425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Can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268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564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pioidsHx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78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72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8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9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82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96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038</w:t>
            </w:r>
          </w:p>
        </w:tc>
      </w:tr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*OR generated using proc </w:t>
            </w: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genmod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with repeated statement</w:t>
            </w:r>
          </w:p>
        </w:tc>
      </w:tr>
    </w:tbl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ascii="Arial" w:eastAsia="Arial" w:hAnsi="Arial" w:cs="Arial"/>
          <w:b/>
          <w:color w:val="000000" w:themeColor="text1"/>
          <w:sz w:val="22"/>
          <w:lang w:eastAsia="zh-CN"/>
        </w:rPr>
      </w:pPr>
    </w:p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ascii="Arial" w:eastAsia="Arial" w:hAnsi="Arial" w:cs="Arial"/>
          <w:b/>
          <w:color w:val="000000" w:themeColor="text1"/>
          <w:sz w:val="22"/>
          <w:lang w:eastAsia="zh-CN"/>
        </w:rPr>
      </w:pPr>
      <w:r w:rsidRPr="00504DFA">
        <w:rPr>
          <w:rFonts w:ascii="Arial" w:eastAsia="Arial" w:hAnsi="Arial" w:cs="Arial"/>
          <w:b/>
          <w:color w:val="000000" w:themeColor="text1"/>
          <w:sz w:val="22"/>
          <w:lang w:eastAsia="zh-CN"/>
        </w:rPr>
        <w:t>Risk Ratios</w:t>
      </w:r>
    </w:p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eastAsia="Arial"/>
          <w:b/>
          <w:color w:val="000000" w:themeColor="text1"/>
          <w:sz w:val="22"/>
          <w:lang w:eastAsia="zh-CN"/>
        </w:rPr>
      </w:pPr>
    </w:p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eastAsia="Arial"/>
          <w:b/>
          <w:color w:val="000000" w:themeColor="text1"/>
          <w:sz w:val="22"/>
          <w:lang w:eastAsia="zh-CN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4"/>
        <w:gridCol w:w="2701"/>
        <w:gridCol w:w="1170"/>
        <w:gridCol w:w="2664"/>
        <w:gridCol w:w="931"/>
      </w:tblGrid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24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Arial"/>
                <w:b/>
                <w:color w:val="000000" w:themeColor="text1"/>
                <w:sz w:val="22"/>
                <w:lang w:eastAsia="zh-CN"/>
              </w:rPr>
              <w:t>Re-evaluate Between 1-4 Weeks of Initiation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871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Unadjusted RR</w:t>
            </w:r>
          </w:p>
        </w:tc>
        <w:tc>
          <w:tcPr>
            <w:tcW w:w="3595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djusted RR*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2701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RR (95% CI)</w:t>
            </w:r>
          </w:p>
        </w:tc>
        <w:tc>
          <w:tcPr>
            <w:tcW w:w="117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  <w:tc>
          <w:tcPr>
            <w:tcW w:w="266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RR (95% CI)</w:t>
            </w:r>
          </w:p>
        </w:tc>
        <w:tc>
          <w:tcPr>
            <w:tcW w:w="931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Mixed vs VA Group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0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ge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Female vs Male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368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5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2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lastRenderedPageBreak/>
              <w:t>African American vs White Americans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6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8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 Race vs White Americans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6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23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4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078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ispanics vs Non-Hispanics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350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5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4540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T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6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M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TSD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6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3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6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lcohol Addictio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378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435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obacco Additio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7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939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Drugs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Addictio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19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4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334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nxiety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3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995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epressio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3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3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853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BI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09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47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Neck pai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4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Back pai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556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Cancer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88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pioidsHx</w:t>
            </w:r>
            <w:proofErr w:type="spellEnd"/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4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1.0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8 (0.97, 1.00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0125</w:t>
            </w:r>
          </w:p>
        </w:tc>
      </w:tr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*RR generated using proc </w:t>
            </w: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genmod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with repeated statement</w:t>
            </w:r>
          </w:p>
        </w:tc>
      </w:tr>
    </w:tbl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eastAsia="Arial"/>
          <w:b/>
          <w:color w:val="000000" w:themeColor="text1"/>
          <w:sz w:val="22"/>
          <w:lang w:eastAsia="zh-CN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2610"/>
        <w:gridCol w:w="1170"/>
        <w:gridCol w:w="2654"/>
        <w:gridCol w:w="941"/>
      </w:tblGrid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24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Arial"/>
                <w:b/>
                <w:color w:val="000000" w:themeColor="text1"/>
                <w:sz w:val="22"/>
                <w:lang w:eastAsia="zh-CN"/>
              </w:rPr>
              <w:t>Urine Drug Screening at Initiation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780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Unadjusted RR</w:t>
            </w:r>
          </w:p>
        </w:tc>
        <w:tc>
          <w:tcPr>
            <w:tcW w:w="3595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djusted RR*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261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RR (95% CI)</w:t>
            </w:r>
          </w:p>
        </w:tc>
        <w:tc>
          <w:tcPr>
            <w:tcW w:w="117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  <w:tc>
          <w:tcPr>
            <w:tcW w:w="265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RR (95% CI)</w:t>
            </w:r>
          </w:p>
        </w:tc>
        <w:tc>
          <w:tcPr>
            <w:tcW w:w="941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Mixed vs VA Grou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26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3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2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3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30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g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Female vs Ma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frican American vs White America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9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0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lastRenderedPageBreak/>
              <w:t>Other Race vs White America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2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179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2780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ispanics vs Non-Hispanic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5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8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3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6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5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83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4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T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6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4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2992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4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4142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TS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5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4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6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4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714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lcohol Addi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2.2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2.1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2.4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2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35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obacco Addi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86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7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9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2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34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Drugs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Addi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2.8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2.6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3.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2.0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8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2.2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nxie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4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3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5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2716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epress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66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5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7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20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40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B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5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3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6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23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137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Neck 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2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3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2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8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885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Back 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2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3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16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27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Can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6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7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89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pioidsHx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1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2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4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4180</w:t>
            </w:r>
          </w:p>
        </w:tc>
      </w:tr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*RR generated using proc </w:t>
            </w: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genmod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with repeated statement</w:t>
            </w:r>
          </w:p>
        </w:tc>
      </w:tr>
    </w:tbl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eastAsia="Arial"/>
          <w:b/>
          <w:color w:val="000000" w:themeColor="text1"/>
          <w:sz w:val="22"/>
          <w:lang w:eastAsia="zh-CN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2610"/>
        <w:gridCol w:w="1170"/>
        <w:gridCol w:w="2674"/>
        <w:gridCol w:w="921"/>
      </w:tblGrid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Arial"/>
                <w:b/>
                <w:color w:val="000000" w:themeColor="text1"/>
                <w:sz w:val="22"/>
                <w:lang w:eastAsia="zh-CN"/>
              </w:rPr>
              <w:t xml:space="preserve">Avoid </w:t>
            </w:r>
            <w:proofErr w:type="spellStart"/>
            <w:r w:rsidRPr="00504DFA">
              <w:rPr>
                <w:rFonts w:eastAsia="Arial"/>
                <w:b/>
                <w:color w:val="000000" w:themeColor="text1"/>
                <w:sz w:val="22"/>
                <w:lang w:eastAsia="zh-CN"/>
              </w:rPr>
              <w:t>MRRe</w:t>
            </w:r>
            <w:proofErr w:type="spellEnd"/>
            <w:r w:rsidRPr="00504DFA">
              <w:rPr>
                <w:rFonts w:eastAsia="Arial"/>
                <w:b/>
                <w:color w:val="000000" w:themeColor="text1"/>
                <w:sz w:val="22"/>
                <w:lang w:eastAsia="zh-CN"/>
              </w:rPr>
              <w:t xml:space="preserve"> than 89 </w:t>
            </w:r>
            <w:proofErr w:type="spellStart"/>
            <w:r w:rsidRPr="00504DFA">
              <w:rPr>
                <w:rFonts w:eastAsia="Arial"/>
                <w:b/>
                <w:color w:val="000000" w:themeColor="text1"/>
                <w:sz w:val="22"/>
                <w:lang w:eastAsia="zh-CN"/>
              </w:rPr>
              <w:t>MRRphine</w:t>
            </w:r>
            <w:proofErr w:type="spellEnd"/>
            <w:r w:rsidRPr="00504DFA">
              <w:rPr>
                <w:rFonts w:eastAsia="Arial"/>
                <w:b/>
                <w:color w:val="000000" w:themeColor="text1"/>
                <w:sz w:val="22"/>
                <w:lang w:eastAsia="zh-CN"/>
              </w:rPr>
              <w:t xml:space="preserve"> Milligram Equivalents/Day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780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Unadjusted RR</w:t>
            </w:r>
          </w:p>
        </w:tc>
        <w:tc>
          <w:tcPr>
            <w:tcW w:w="3595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djusted RR*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261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RR (95% CI)</w:t>
            </w:r>
          </w:p>
        </w:tc>
        <w:tc>
          <w:tcPr>
            <w:tcW w:w="117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  <w:tc>
          <w:tcPr>
            <w:tcW w:w="267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RR (95% CI)</w:t>
            </w:r>
          </w:p>
        </w:tc>
        <w:tc>
          <w:tcPr>
            <w:tcW w:w="921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Mixed vs VA Grou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346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159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g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Female vs Ma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frican American vs White America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 or unknown Race vs White America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3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4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ispanics vs Non-Hispanic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lastRenderedPageBreak/>
              <w:t>HT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2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63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8052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TS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84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36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lcohol Addi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13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174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obacco Addi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Drugs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Addi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nxie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28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epress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7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B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73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Neck 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9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Back 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1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Can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pioidsHx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*RR generated using proc </w:t>
            </w: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genmod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with repeated statement</w:t>
            </w:r>
          </w:p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Some covariates were not included in the model, because the model couldn’t be converged otherwise.</w:t>
            </w:r>
          </w:p>
        </w:tc>
      </w:tr>
    </w:tbl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eastAsia="Arial"/>
          <w:b/>
          <w:color w:val="000000" w:themeColor="text1"/>
          <w:sz w:val="22"/>
          <w:lang w:eastAsia="zh-CN"/>
        </w:rPr>
      </w:pPr>
    </w:p>
    <w:p w:rsidR="00A25AEE" w:rsidRPr="00504DFA" w:rsidRDefault="00A25AEE" w:rsidP="00A25AEE">
      <w:pPr>
        <w:spacing w:after="0" w:line="240" w:lineRule="auto"/>
        <w:ind w:right="0" w:firstLine="0"/>
        <w:jc w:val="left"/>
        <w:rPr>
          <w:rFonts w:eastAsia="Arial"/>
          <w:b/>
          <w:color w:val="000000" w:themeColor="text1"/>
          <w:sz w:val="22"/>
          <w:lang w:eastAsia="zh-CN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2610"/>
        <w:gridCol w:w="1170"/>
        <w:gridCol w:w="2674"/>
        <w:gridCol w:w="921"/>
      </w:tblGrid>
      <w:tr w:rsidR="00A25AEE" w:rsidRPr="00504DFA" w:rsidTr="00157BF8">
        <w:trPr>
          <w:trHeight w:val="360"/>
        </w:trPr>
        <w:tc>
          <w:tcPr>
            <w:tcW w:w="93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b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Arial"/>
                <w:b/>
                <w:color w:val="000000" w:themeColor="text1"/>
                <w:sz w:val="22"/>
                <w:lang w:eastAsia="zh-CN"/>
              </w:rPr>
              <w:t xml:space="preserve">Avoid </w:t>
            </w:r>
            <w:r w:rsidRPr="00504DFA">
              <w:rPr>
                <w:rFonts w:eastAsia="Calibri"/>
                <w:b/>
                <w:color w:val="000000" w:themeColor="text1"/>
                <w:sz w:val="22"/>
                <w:lang w:eastAsia="zh-CN"/>
              </w:rPr>
              <w:t>Opioid/Benzodiazepine overlap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780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Unadjusted RR</w:t>
            </w:r>
          </w:p>
        </w:tc>
        <w:tc>
          <w:tcPr>
            <w:tcW w:w="3595" w:type="dxa"/>
            <w:gridSpan w:val="2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djusted RR*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261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RR (95% CI)</w:t>
            </w:r>
          </w:p>
        </w:tc>
        <w:tc>
          <w:tcPr>
            <w:tcW w:w="1170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  <w:tc>
          <w:tcPr>
            <w:tcW w:w="2674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RR (95% CI)</w:t>
            </w:r>
          </w:p>
        </w:tc>
        <w:tc>
          <w:tcPr>
            <w:tcW w:w="921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p-value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Mixed vs VA Grou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7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g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Female vs Ma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6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7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frican American vs White America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6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 Race vs White America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782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3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3210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ispanics vs Non-Hispanic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11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4845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HT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140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478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lastRenderedPageBreak/>
              <w:t>PTS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4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6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lcohol Addi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113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1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1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687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obacco Addi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21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99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therDrugs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Addi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0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022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Anxie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2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2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Depress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5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4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TB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6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Neck 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Back 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8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7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0.9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Can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1.00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263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(</w:t>
            </w:r>
            <w:proofErr w:type="gramStart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99 ,</w:t>
            </w:r>
            <w:proofErr w:type="gramEnd"/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 xml:space="preserve"> 1.00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0.0355</w:t>
            </w:r>
          </w:p>
        </w:tc>
      </w:tr>
      <w:tr w:rsidR="00A25AEE" w:rsidRPr="00504DFA" w:rsidTr="00157BF8">
        <w:trPr>
          <w:trHeight w:val="320"/>
        </w:trPr>
        <w:tc>
          <w:tcPr>
            <w:tcW w:w="1975" w:type="dxa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OpioidsHx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8 (</w:t>
            </w:r>
            <w:proofErr w:type="gram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0.98 ,</w:t>
            </w:r>
            <w:proofErr w:type="gram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0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&lt;.00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center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Theme="minorEastAsia"/>
                <w:color w:val="000000" w:themeColor="text1"/>
                <w:sz w:val="22"/>
                <w:lang w:eastAsia="zh-CN"/>
              </w:rPr>
              <w:t>-</w:t>
            </w:r>
          </w:p>
        </w:tc>
      </w:tr>
      <w:tr w:rsidR="00A25AEE" w:rsidRPr="00504DFA" w:rsidTr="00157BF8">
        <w:trPr>
          <w:trHeight w:val="320"/>
        </w:trPr>
        <w:tc>
          <w:tcPr>
            <w:tcW w:w="9350" w:type="dxa"/>
            <w:gridSpan w:val="5"/>
            <w:shd w:val="clear" w:color="auto" w:fill="auto"/>
          </w:tcPr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="Calibri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*RR generated using proc </w:t>
            </w:r>
            <w:proofErr w:type="spellStart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genmod</w:t>
            </w:r>
            <w:proofErr w:type="spellEnd"/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 xml:space="preserve"> with repeated statement</w:t>
            </w:r>
          </w:p>
          <w:p w:rsidR="00A25AEE" w:rsidRPr="00504DFA" w:rsidRDefault="00A25AEE" w:rsidP="00157BF8">
            <w:pPr>
              <w:spacing w:after="0" w:line="240" w:lineRule="auto"/>
              <w:ind w:right="0" w:firstLine="0"/>
              <w:jc w:val="left"/>
              <w:rPr>
                <w:rFonts w:eastAsiaTheme="minorEastAsia"/>
                <w:color w:val="000000" w:themeColor="text1"/>
                <w:sz w:val="22"/>
                <w:lang w:eastAsia="zh-CN"/>
              </w:rPr>
            </w:pPr>
            <w:r w:rsidRPr="00504DFA">
              <w:rPr>
                <w:rFonts w:eastAsia="Calibri"/>
                <w:color w:val="000000" w:themeColor="text1"/>
                <w:sz w:val="22"/>
                <w:lang w:eastAsia="zh-CN"/>
              </w:rPr>
              <w:t>Some covariates were not included in the model, because the model couldn’t be converged otherwise.</w:t>
            </w:r>
          </w:p>
        </w:tc>
      </w:tr>
    </w:tbl>
    <w:p w:rsidR="00BA66EE" w:rsidRDefault="00A25AEE">
      <w:bookmarkStart w:id="0" w:name="_GoBack"/>
      <w:bookmarkEnd w:id="0"/>
    </w:p>
    <w:sectPr w:rsidR="00BA6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AEE"/>
    <w:rsid w:val="0006581C"/>
    <w:rsid w:val="00580BF4"/>
    <w:rsid w:val="00A2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3793E7-0644-4214-8194-D8AD0214A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5AEE"/>
    <w:pPr>
      <w:spacing w:after="112" w:line="230" w:lineRule="auto"/>
      <w:ind w:right="217" w:firstLine="278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04</Words>
  <Characters>971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, Stephen</dc:creator>
  <cp:keywords/>
  <dc:description/>
  <cp:lastModifiedBy>Chua, Stephen</cp:lastModifiedBy>
  <cp:revision>1</cp:revision>
  <dcterms:created xsi:type="dcterms:W3CDTF">2024-02-21T18:59:00Z</dcterms:created>
  <dcterms:modified xsi:type="dcterms:W3CDTF">2024-02-21T18:59:00Z</dcterms:modified>
</cp:coreProperties>
</file>